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92907" w:rsidRPr="00916254" w14:paraId="2002C037" w14:textId="77777777" w:rsidTr="00480E88">
        <w:trPr>
          <w:trHeight w:val="1781"/>
          <w:jc w:val="center"/>
        </w:trPr>
        <w:tc>
          <w:tcPr>
            <w:tcW w:w="3005" w:type="dxa"/>
          </w:tcPr>
          <w:p w14:paraId="614F1B8D" w14:textId="77777777" w:rsidR="00292907" w:rsidRPr="00916254" w:rsidRDefault="00292907" w:rsidP="00480E88">
            <w:pPr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3AD7D05A" wp14:editId="0460DB73">
                  <wp:extent cx="1771015" cy="967740"/>
                  <wp:effectExtent l="0" t="0" r="635" b="3810"/>
                  <wp:docPr id="409900519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6570" cy="970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2E0E4E3" w14:textId="77777777" w:rsidR="00292907" w:rsidRPr="00916254" w:rsidRDefault="00292907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noProof/>
                <w:color w:val="4472C4" w:themeColor="accent1"/>
                <w:sz w:val="18"/>
                <w:szCs w:val="18"/>
              </w:rPr>
              <w:t>AD</w:t>
            </w:r>
          </w:p>
        </w:tc>
        <w:tc>
          <w:tcPr>
            <w:tcW w:w="3005" w:type="dxa"/>
          </w:tcPr>
          <w:p w14:paraId="78B9AB2F" w14:textId="77777777" w:rsidR="00292907" w:rsidRPr="00916254" w:rsidRDefault="00292907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12CF7A96" wp14:editId="3C9E7B9F">
                  <wp:extent cx="1592482" cy="967740"/>
                  <wp:effectExtent l="0" t="0" r="8255" b="3810"/>
                  <wp:docPr id="1008007639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7461" cy="9768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16254">
              <w:rPr>
                <w:noProof/>
                <w:color w:val="4472C4" w:themeColor="accent1"/>
              </w:rPr>
              <w:t xml:space="preserve"> </w:t>
            </w:r>
          </w:p>
          <w:p w14:paraId="05E9184C" w14:textId="77777777" w:rsidR="00292907" w:rsidRPr="00916254" w:rsidRDefault="00292907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noProof/>
                <w:color w:val="4472C4" w:themeColor="accent1"/>
                <w:sz w:val="18"/>
                <w:szCs w:val="18"/>
              </w:rPr>
              <w:t>MSE</w:t>
            </w:r>
          </w:p>
        </w:tc>
        <w:tc>
          <w:tcPr>
            <w:tcW w:w="3006" w:type="dxa"/>
          </w:tcPr>
          <w:p w14:paraId="5A55D694" w14:textId="77777777" w:rsidR="00292907" w:rsidRPr="00916254" w:rsidRDefault="00292907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26F96645" wp14:editId="48D520EF">
                  <wp:extent cx="1468755" cy="967740"/>
                  <wp:effectExtent l="0" t="0" r="0" b="3810"/>
                  <wp:docPr id="971750895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2112" cy="9765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16254">
              <w:rPr>
                <w:noProof/>
                <w:color w:val="4472C4" w:themeColor="accent1"/>
              </w:rPr>
              <w:t xml:space="preserve"> </w:t>
            </w:r>
          </w:p>
          <w:p w14:paraId="2A15C3BC" w14:textId="77777777" w:rsidR="00292907" w:rsidRPr="00916254" w:rsidRDefault="00292907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noProof/>
                <w:color w:val="4472C4" w:themeColor="accent1"/>
                <w:sz w:val="18"/>
                <w:szCs w:val="18"/>
              </w:rPr>
              <w:t>RMSE</w:t>
            </w:r>
          </w:p>
        </w:tc>
      </w:tr>
      <w:tr w:rsidR="00292907" w:rsidRPr="00916254" w14:paraId="61E0025D" w14:textId="77777777" w:rsidTr="00480E88">
        <w:trPr>
          <w:trHeight w:val="1763"/>
          <w:jc w:val="center"/>
        </w:trPr>
        <w:tc>
          <w:tcPr>
            <w:tcW w:w="3005" w:type="dxa"/>
          </w:tcPr>
          <w:p w14:paraId="2494CB4F" w14:textId="77777777" w:rsidR="00292907" w:rsidRPr="00916254" w:rsidRDefault="00292907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335D4FAF" wp14:editId="1DC6C4C4">
                  <wp:extent cx="1771015" cy="937260"/>
                  <wp:effectExtent l="0" t="0" r="635" b="0"/>
                  <wp:docPr id="1268223780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7953" cy="9409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B485A8E" w14:textId="77777777" w:rsidR="00292907" w:rsidRPr="00916254" w:rsidRDefault="00292907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PSNR</w:t>
            </w:r>
          </w:p>
        </w:tc>
        <w:tc>
          <w:tcPr>
            <w:tcW w:w="3005" w:type="dxa"/>
          </w:tcPr>
          <w:p w14:paraId="21C6F705" w14:textId="77777777" w:rsidR="00292907" w:rsidRPr="00916254" w:rsidRDefault="00292907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6D776506" wp14:editId="186B7E82">
                  <wp:extent cx="1578610" cy="937260"/>
                  <wp:effectExtent l="0" t="0" r="2540" b="0"/>
                  <wp:docPr id="1689722734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8889" cy="949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8FF30FD" w14:textId="77777777" w:rsidR="00292907" w:rsidRPr="00916254" w:rsidRDefault="00292907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MD</w:t>
            </w:r>
          </w:p>
        </w:tc>
        <w:tc>
          <w:tcPr>
            <w:tcW w:w="3006" w:type="dxa"/>
          </w:tcPr>
          <w:p w14:paraId="21074044" w14:textId="77777777" w:rsidR="00292907" w:rsidRPr="00916254" w:rsidRDefault="00292907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6EE10748" wp14:editId="49E14EFD">
                  <wp:extent cx="1461494" cy="937260"/>
                  <wp:effectExtent l="0" t="0" r="5715" b="0"/>
                  <wp:docPr id="152123197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3149" cy="9511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E3928D3" w14:textId="77777777" w:rsidR="00292907" w:rsidRPr="00916254" w:rsidRDefault="00292907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NAE</w:t>
            </w:r>
          </w:p>
        </w:tc>
      </w:tr>
      <w:tr w:rsidR="00292907" w:rsidRPr="00916254" w14:paraId="4301DCB1" w14:textId="77777777" w:rsidTr="00480E88">
        <w:trPr>
          <w:trHeight w:val="1790"/>
          <w:jc w:val="center"/>
        </w:trPr>
        <w:tc>
          <w:tcPr>
            <w:tcW w:w="3005" w:type="dxa"/>
          </w:tcPr>
          <w:p w14:paraId="69C79036" w14:textId="77777777" w:rsidR="00292907" w:rsidRPr="00916254" w:rsidRDefault="00292907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63A0273C" wp14:editId="120E1525">
                  <wp:extent cx="1771015" cy="958215"/>
                  <wp:effectExtent l="0" t="0" r="635" b="0"/>
                  <wp:docPr id="1123161433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2207" cy="964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7F44D12" w14:textId="77777777" w:rsidR="00292907" w:rsidRPr="00916254" w:rsidRDefault="00292907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NMSE</w:t>
            </w:r>
          </w:p>
        </w:tc>
        <w:tc>
          <w:tcPr>
            <w:tcW w:w="3005" w:type="dxa"/>
          </w:tcPr>
          <w:p w14:paraId="623D8321" w14:textId="77777777" w:rsidR="00292907" w:rsidRPr="00916254" w:rsidRDefault="00292907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414DF8F2" wp14:editId="675420D9">
                  <wp:extent cx="1621656" cy="958215"/>
                  <wp:effectExtent l="0" t="0" r="0" b="0"/>
                  <wp:docPr id="1747285954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3105" cy="9708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CDC6FCA" w14:textId="77777777" w:rsidR="00292907" w:rsidRPr="00916254" w:rsidRDefault="00292907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SC</w:t>
            </w:r>
          </w:p>
        </w:tc>
        <w:tc>
          <w:tcPr>
            <w:tcW w:w="3006" w:type="dxa"/>
          </w:tcPr>
          <w:p w14:paraId="5FB97A50" w14:textId="77777777" w:rsidR="00292907" w:rsidRPr="00916254" w:rsidRDefault="00292907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217D02DF" wp14:editId="53E3D6EA">
                  <wp:extent cx="1513009" cy="958215"/>
                  <wp:effectExtent l="0" t="0" r="0" b="0"/>
                  <wp:docPr id="405145683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5469" cy="9724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996387C" w14:textId="77777777" w:rsidR="00292907" w:rsidRPr="00916254" w:rsidRDefault="00292907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CC</w:t>
            </w:r>
          </w:p>
        </w:tc>
      </w:tr>
      <w:tr w:rsidR="00292907" w:rsidRPr="00916254" w14:paraId="08136BDB" w14:textId="77777777" w:rsidTr="00480E88">
        <w:trPr>
          <w:trHeight w:val="1790"/>
          <w:jc w:val="center"/>
        </w:trPr>
        <w:tc>
          <w:tcPr>
            <w:tcW w:w="3005" w:type="dxa"/>
          </w:tcPr>
          <w:p w14:paraId="397C3E81" w14:textId="77777777" w:rsidR="00292907" w:rsidRPr="00916254" w:rsidRDefault="00292907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66B8A7CC" wp14:editId="550A2050">
                  <wp:extent cx="1771015" cy="930275"/>
                  <wp:effectExtent l="0" t="0" r="635" b="3175"/>
                  <wp:docPr id="1695685641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137" cy="9340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E76AA49" w14:textId="77777777" w:rsidR="00292907" w:rsidRPr="00916254" w:rsidRDefault="00292907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NCC</w:t>
            </w:r>
          </w:p>
        </w:tc>
        <w:tc>
          <w:tcPr>
            <w:tcW w:w="3005" w:type="dxa"/>
          </w:tcPr>
          <w:p w14:paraId="596FA10A" w14:textId="77777777" w:rsidR="00292907" w:rsidRPr="00916254" w:rsidRDefault="00292907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008689CA" wp14:editId="4460AD00">
                  <wp:extent cx="1608455" cy="930275"/>
                  <wp:effectExtent l="0" t="0" r="0" b="3175"/>
                  <wp:docPr id="895070872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6157" cy="9405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A81D37A" w14:textId="77777777" w:rsidR="00292907" w:rsidRPr="00916254" w:rsidRDefault="00292907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IQI</w:t>
            </w:r>
          </w:p>
        </w:tc>
        <w:tc>
          <w:tcPr>
            <w:tcW w:w="3006" w:type="dxa"/>
          </w:tcPr>
          <w:p w14:paraId="519AB6CD" w14:textId="77777777" w:rsidR="00292907" w:rsidRPr="00916254" w:rsidRDefault="00292907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4BD9AFB1" wp14:editId="793604AB">
                  <wp:extent cx="1513205" cy="930275"/>
                  <wp:effectExtent l="0" t="0" r="0" b="3175"/>
                  <wp:docPr id="410646961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1630" cy="9416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763BB41" w14:textId="77777777" w:rsidR="00292907" w:rsidRPr="00916254" w:rsidRDefault="00292907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SSIM</w:t>
            </w:r>
          </w:p>
        </w:tc>
      </w:tr>
      <w:tr w:rsidR="00292907" w:rsidRPr="00916254" w14:paraId="2B19B7E4" w14:textId="77777777" w:rsidTr="00480E88">
        <w:trPr>
          <w:trHeight w:val="1799"/>
          <w:jc w:val="center"/>
        </w:trPr>
        <w:tc>
          <w:tcPr>
            <w:tcW w:w="3005" w:type="dxa"/>
          </w:tcPr>
          <w:p w14:paraId="6C1D6FB9" w14:textId="77777777" w:rsidR="00292907" w:rsidRPr="00916254" w:rsidRDefault="00292907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285E1F7D" wp14:editId="3DEAD28E">
                  <wp:extent cx="1771015" cy="958850"/>
                  <wp:effectExtent l="0" t="0" r="635" b="0"/>
                  <wp:docPr id="1569834808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1015" cy="958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053EAC4" w14:textId="77777777" w:rsidR="00292907" w:rsidRPr="00916254" w:rsidRDefault="00292907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Reciprocal CNR</w:t>
            </w:r>
          </w:p>
        </w:tc>
        <w:tc>
          <w:tcPr>
            <w:tcW w:w="3005" w:type="dxa"/>
          </w:tcPr>
          <w:p w14:paraId="6E624408" w14:textId="77777777" w:rsidR="00292907" w:rsidRPr="00916254" w:rsidRDefault="00292907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749C6ABF" wp14:editId="2FB8276F">
                  <wp:extent cx="1616075" cy="958850"/>
                  <wp:effectExtent l="0" t="0" r="3175" b="0"/>
                  <wp:docPr id="35408274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8832" cy="9664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AD8D726" w14:textId="77777777" w:rsidR="00292907" w:rsidRPr="00916254" w:rsidRDefault="00292907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NI</w:t>
            </w:r>
          </w:p>
        </w:tc>
        <w:tc>
          <w:tcPr>
            <w:tcW w:w="3006" w:type="dxa"/>
          </w:tcPr>
          <w:p w14:paraId="7BC2AA89" w14:textId="77777777" w:rsidR="00292907" w:rsidRPr="00916254" w:rsidRDefault="00292907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46CDA584" wp14:editId="5A538AC6">
                  <wp:extent cx="1520710" cy="958850"/>
                  <wp:effectExtent l="0" t="0" r="3810" b="0"/>
                  <wp:docPr id="1837327300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0236" cy="9711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61552E3" w14:textId="77777777" w:rsidR="00292907" w:rsidRPr="00916254" w:rsidRDefault="00292907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ASNR</w:t>
            </w:r>
          </w:p>
        </w:tc>
      </w:tr>
      <w:tr w:rsidR="00292907" w:rsidRPr="00916254" w14:paraId="6ACC4DF6" w14:textId="77777777" w:rsidTr="00480E88">
        <w:trPr>
          <w:trHeight w:val="1984"/>
          <w:jc w:val="center"/>
        </w:trPr>
        <w:tc>
          <w:tcPr>
            <w:tcW w:w="3005" w:type="dxa"/>
          </w:tcPr>
          <w:p w14:paraId="14B06F30" w14:textId="77777777" w:rsidR="00292907" w:rsidRPr="00916254" w:rsidRDefault="00292907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51FFB541" wp14:editId="59D96AF5">
                  <wp:extent cx="1771015" cy="1082675"/>
                  <wp:effectExtent l="0" t="0" r="635" b="3175"/>
                  <wp:docPr id="1849921657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67" cy="10869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FA6313E" w14:textId="77777777" w:rsidR="00292907" w:rsidRPr="00916254" w:rsidRDefault="00292907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IV</w:t>
            </w:r>
          </w:p>
        </w:tc>
        <w:tc>
          <w:tcPr>
            <w:tcW w:w="3005" w:type="dxa"/>
          </w:tcPr>
          <w:p w14:paraId="35BC0931" w14:textId="77777777" w:rsidR="00292907" w:rsidRPr="00916254" w:rsidRDefault="00292907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04E92BDF" wp14:editId="0044CEF3">
                  <wp:extent cx="1623060" cy="1082675"/>
                  <wp:effectExtent l="0" t="0" r="0" b="3175"/>
                  <wp:docPr id="1170631947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0631" cy="1087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9B96556" w14:textId="77777777" w:rsidR="00292907" w:rsidRPr="00916254" w:rsidRDefault="00292907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NSD</w:t>
            </w:r>
          </w:p>
        </w:tc>
        <w:tc>
          <w:tcPr>
            <w:tcW w:w="3006" w:type="dxa"/>
          </w:tcPr>
          <w:p w14:paraId="28714120" w14:textId="77777777" w:rsidR="00292907" w:rsidRPr="00916254" w:rsidRDefault="00292907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6AC3F7F2" wp14:editId="7B0BFD8B">
                  <wp:extent cx="1505479" cy="1082675"/>
                  <wp:effectExtent l="0" t="0" r="0" b="3175"/>
                  <wp:docPr id="290340729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7506" cy="10985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BDC3AE6" w14:textId="77777777" w:rsidR="00292907" w:rsidRPr="00916254" w:rsidRDefault="00292907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ENL</w:t>
            </w:r>
          </w:p>
        </w:tc>
      </w:tr>
    </w:tbl>
    <w:p w14:paraId="01EE6D4E" w14:textId="77777777" w:rsidR="00702F31" w:rsidRDefault="00702F31"/>
    <w:p w14:paraId="1C7C9457" w14:textId="55C061F0" w:rsidR="00292907" w:rsidRPr="00916254" w:rsidRDefault="00292907" w:rsidP="00292907">
      <w:pPr>
        <w:jc w:val="center"/>
        <w:rPr>
          <w:rFonts w:ascii="Times New Roman" w:hAnsi="Times New Roman" w:cs="Times New Roman"/>
          <w:color w:val="4472C4" w:themeColor="accent1"/>
          <w:sz w:val="24"/>
          <w:szCs w:val="24"/>
        </w:rPr>
      </w:pPr>
      <w:r w:rsidRPr="00916254">
        <w:rPr>
          <w:rFonts w:ascii="Trebuchet MS" w:hAnsi="Trebuchet MS"/>
          <w:b/>
          <w:bCs/>
          <w:color w:val="4472C4" w:themeColor="accent1"/>
          <w:sz w:val="18"/>
          <w:szCs w:val="18"/>
        </w:rPr>
        <w:t xml:space="preserve">Figure </w:t>
      </w:r>
      <w:r>
        <w:rPr>
          <w:rFonts w:ascii="Trebuchet MS" w:hAnsi="Trebuchet MS"/>
          <w:b/>
          <w:bCs/>
          <w:color w:val="4472C4" w:themeColor="accent1"/>
          <w:sz w:val="18"/>
          <w:szCs w:val="18"/>
        </w:rPr>
        <w:t>BS</w:t>
      </w:r>
      <w:r w:rsidR="006A0490">
        <w:rPr>
          <w:rFonts w:ascii="Trebuchet MS" w:hAnsi="Trebuchet MS"/>
          <w:b/>
          <w:bCs/>
          <w:color w:val="4472C4" w:themeColor="accent1"/>
          <w:sz w:val="18"/>
          <w:szCs w:val="18"/>
        </w:rPr>
        <w:t>2</w:t>
      </w:r>
      <w:r w:rsidRPr="00916254">
        <w:rPr>
          <w:rFonts w:ascii="Trebuchet MS" w:hAnsi="Trebuchet MS"/>
          <w:color w:val="4472C4" w:themeColor="accent1"/>
          <w:sz w:val="18"/>
          <w:szCs w:val="18"/>
        </w:rPr>
        <w:t xml:space="preserve"> Histogram plots of the performance metrics of </w:t>
      </w:r>
      <w:r>
        <w:rPr>
          <w:rFonts w:ascii="Trebuchet MS" w:hAnsi="Trebuchet MS" w:cs="Tahoma"/>
          <w:color w:val="4472C4" w:themeColor="accent1"/>
          <w:sz w:val="18"/>
          <w:szCs w:val="18"/>
        </w:rPr>
        <w:t>Fractured Left Knee</w:t>
      </w:r>
    </w:p>
    <w:p w14:paraId="26BF85CB" w14:textId="77777777" w:rsidR="00292907" w:rsidRDefault="00292907"/>
    <w:sectPr w:rsidR="002929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907"/>
    <w:rsid w:val="00292907"/>
    <w:rsid w:val="002B775D"/>
    <w:rsid w:val="003F65CD"/>
    <w:rsid w:val="004E432C"/>
    <w:rsid w:val="005C78D2"/>
    <w:rsid w:val="0062457C"/>
    <w:rsid w:val="006A0490"/>
    <w:rsid w:val="00702F31"/>
    <w:rsid w:val="00CD3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33456"/>
  <w15:chartTrackingRefBased/>
  <w15:docId w15:val="{12B19D25-8855-49C3-B3F8-65768E545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9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90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3" Type="http://schemas.openxmlformats.org/officeDocument/2006/relationships/webSettings" Target="webSettings.xml"/><Relationship Id="rId21" Type="http://schemas.openxmlformats.org/officeDocument/2006/relationships/image" Target="media/image18.jpeg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image" Target="media/image17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23" Type="http://schemas.openxmlformats.org/officeDocument/2006/relationships/theme" Target="theme/theme1.xml"/><Relationship Id="rId10" Type="http://schemas.openxmlformats.org/officeDocument/2006/relationships/image" Target="media/image7.jpeg"/><Relationship Id="rId19" Type="http://schemas.openxmlformats.org/officeDocument/2006/relationships/image" Target="media/image16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WANATH M</dc:creator>
  <cp:keywords/>
  <dc:description/>
  <cp:lastModifiedBy>VISWANATH M</cp:lastModifiedBy>
  <cp:revision>3</cp:revision>
  <dcterms:created xsi:type="dcterms:W3CDTF">2023-12-04T08:27:00Z</dcterms:created>
  <dcterms:modified xsi:type="dcterms:W3CDTF">2023-12-06T13:19:00Z</dcterms:modified>
</cp:coreProperties>
</file>